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AE257F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Supplement table 2 :</w:t>
      </w:r>
      <w:r>
        <w:rPr>
          <w:rFonts w:hint="default" w:ascii="Times New Roman" w:hAnsi="Times New Roman" w:cs="Times New Roman"/>
          <w:sz w:val="21"/>
          <w:szCs w:val="21"/>
        </w:rPr>
        <w:t>Comparison of germline mutations and somatic mutations in the BRCA gene</w:t>
      </w:r>
    </w:p>
    <w:p w14:paraId="1B6EC693">
      <w:pPr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4367D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04CE1BC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  <w:t>Feature</w:t>
            </w: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5EE0E18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Germline mutation</w:t>
            </w: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43E67E99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Somatic mutation</w:t>
            </w:r>
          </w:p>
        </w:tc>
      </w:tr>
      <w:tr w14:paraId="0A9A1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D2460A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  <w:t>Origin</w:t>
            </w:r>
          </w:p>
        </w:tc>
        <w:tc>
          <w:tcPr>
            <w:tcW w:w="284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3C09DEA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Germ cells</w:t>
            </w:r>
          </w:p>
        </w:tc>
        <w:tc>
          <w:tcPr>
            <w:tcW w:w="284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DD8AB6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Tumor cells</w:t>
            </w:r>
          </w:p>
        </w:tc>
      </w:tr>
      <w:tr w14:paraId="2A057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54F584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  <w:t>Detection tissu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7E79F08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Bloo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3373F3A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Tumor tissue</w:t>
            </w:r>
          </w:p>
        </w:tc>
      </w:tr>
      <w:tr w14:paraId="526E4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AE2714E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  <w:t>Hereditar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33215F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Heritabl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2E584F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on-heritable</w:t>
            </w:r>
          </w:p>
        </w:tc>
      </w:tr>
      <w:tr w14:paraId="4D0AB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802458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  <w:t>Median age of illnes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F5516A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BRCA1: 41.5 years old; BRCA2: 49.5 years ol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8126C12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65 years old</w:t>
            </w:r>
          </w:p>
        </w:tc>
      </w:tr>
      <w:tr w14:paraId="69886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8D0285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  <w:t>Proportion of occurrenc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F2DC15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/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95036A9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/3</w:t>
            </w:r>
          </w:p>
        </w:tc>
      </w:tr>
      <w:tr w14:paraId="6FB95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3C36E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  <w:t>Similarities</w:t>
            </w:r>
          </w:p>
        </w:tc>
        <w:tc>
          <w:tcPr>
            <w:tcW w:w="56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242A8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he sensitivity of PARP inhibitors and platinum drugs</w:t>
            </w:r>
          </w:p>
        </w:tc>
      </w:tr>
      <w:tr w14:paraId="51CDF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BA0708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56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228E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Display characteristics of homologous recombination deficiency</w:t>
            </w:r>
          </w:p>
        </w:tc>
      </w:tr>
      <w:tr w14:paraId="73DC9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C9945BB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5682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C62964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umor phenotypic similarity</w:t>
            </w:r>
          </w:p>
        </w:tc>
      </w:tr>
    </w:tbl>
    <w:p w14:paraId="7B1089B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263285"/>
    <w:rsid w:val="002D2EE8"/>
    <w:rsid w:val="00D236BB"/>
    <w:rsid w:val="02C01F83"/>
    <w:rsid w:val="04323953"/>
    <w:rsid w:val="0537281F"/>
    <w:rsid w:val="06E32A6D"/>
    <w:rsid w:val="077F5250"/>
    <w:rsid w:val="085911D0"/>
    <w:rsid w:val="08866672"/>
    <w:rsid w:val="09D51A44"/>
    <w:rsid w:val="0A1B2AFA"/>
    <w:rsid w:val="0A6F4AD1"/>
    <w:rsid w:val="0A84577E"/>
    <w:rsid w:val="0ACC15FC"/>
    <w:rsid w:val="0BF13985"/>
    <w:rsid w:val="0BFA0E28"/>
    <w:rsid w:val="0C070208"/>
    <w:rsid w:val="0CCD36FE"/>
    <w:rsid w:val="0D2836E0"/>
    <w:rsid w:val="0D581435"/>
    <w:rsid w:val="0EB32AF5"/>
    <w:rsid w:val="0EEB6AAF"/>
    <w:rsid w:val="10A47826"/>
    <w:rsid w:val="112827CD"/>
    <w:rsid w:val="11445A4B"/>
    <w:rsid w:val="11D03F44"/>
    <w:rsid w:val="12001FFD"/>
    <w:rsid w:val="12446D81"/>
    <w:rsid w:val="12C27531"/>
    <w:rsid w:val="13303DD8"/>
    <w:rsid w:val="1549089E"/>
    <w:rsid w:val="15AF4B7C"/>
    <w:rsid w:val="1601278D"/>
    <w:rsid w:val="16A33C9F"/>
    <w:rsid w:val="16BA6876"/>
    <w:rsid w:val="17AB37A7"/>
    <w:rsid w:val="185847BE"/>
    <w:rsid w:val="1866740C"/>
    <w:rsid w:val="19551CC5"/>
    <w:rsid w:val="1A482B06"/>
    <w:rsid w:val="1AC15670"/>
    <w:rsid w:val="1BA44890"/>
    <w:rsid w:val="1C81571A"/>
    <w:rsid w:val="1DB72223"/>
    <w:rsid w:val="1E387F8B"/>
    <w:rsid w:val="1E450AAE"/>
    <w:rsid w:val="1E5E2AF7"/>
    <w:rsid w:val="1E9A6546"/>
    <w:rsid w:val="1EDE09DD"/>
    <w:rsid w:val="1F263285"/>
    <w:rsid w:val="1FC67962"/>
    <w:rsid w:val="207C25DC"/>
    <w:rsid w:val="209F3DE9"/>
    <w:rsid w:val="213C626D"/>
    <w:rsid w:val="21482832"/>
    <w:rsid w:val="222A2BE6"/>
    <w:rsid w:val="22775899"/>
    <w:rsid w:val="22C3251B"/>
    <w:rsid w:val="22FD0734"/>
    <w:rsid w:val="25CE7688"/>
    <w:rsid w:val="2711536D"/>
    <w:rsid w:val="2B7267A3"/>
    <w:rsid w:val="2BD16B91"/>
    <w:rsid w:val="2C2E260B"/>
    <w:rsid w:val="2CCD41AB"/>
    <w:rsid w:val="2E836038"/>
    <w:rsid w:val="2ED2332D"/>
    <w:rsid w:val="2EDB43E1"/>
    <w:rsid w:val="2F7613F3"/>
    <w:rsid w:val="2FF65B30"/>
    <w:rsid w:val="302D7C12"/>
    <w:rsid w:val="306A3830"/>
    <w:rsid w:val="312F54A1"/>
    <w:rsid w:val="31C078AF"/>
    <w:rsid w:val="32FD6975"/>
    <w:rsid w:val="335E7C84"/>
    <w:rsid w:val="33C07821"/>
    <w:rsid w:val="33C2063E"/>
    <w:rsid w:val="343B79B2"/>
    <w:rsid w:val="35211D18"/>
    <w:rsid w:val="37272671"/>
    <w:rsid w:val="37795A01"/>
    <w:rsid w:val="385F3C76"/>
    <w:rsid w:val="3A360B18"/>
    <w:rsid w:val="3A453E32"/>
    <w:rsid w:val="3B024544"/>
    <w:rsid w:val="3BB26F7A"/>
    <w:rsid w:val="3BDD73F4"/>
    <w:rsid w:val="3E3D0BE6"/>
    <w:rsid w:val="3F1A0C87"/>
    <w:rsid w:val="3F6A700C"/>
    <w:rsid w:val="408D7861"/>
    <w:rsid w:val="413A4F9C"/>
    <w:rsid w:val="41D512E2"/>
    <w:rsid w:val="41EB2E90"/>
    <w:rsid w:val="423266A8"/>
    <w:rsid w:val="431E17CE"/>
    <w:rsid w:val="437122CC"/>
    <w:rsid w:val="44075E75"/>
    <w:rsid w:val="44C96C44"/>
    <w:rsid w:val="4536460F"/>
    <w:rsid w:val="45C56978"/>
    <w:rsid w:val="461416E2"/>
    <w:rsid w:val="464F7115"/>
    <w:rsid w:val="46922DAB"/>
    <w:rsid w:val="47363B5E"/>
    <w:rsid w:val="47B51950"/>
    <w:rsid w:val="48A93714"/>
    <w:rsid w:val="49632667"/>
    <w:rsid w:val="496924FB"/>
    <w:rsid w:val="49BC0C61"/>
    <w:rsid w:val="49E30645"/>
    <w:rsid w:val="4A5638A6"/>
    <w:rsid w:val="4B0C2B10"/>
    <w:rsid w:val="4B926BC8"/>
    <w:rsid w:val="4C7F5EFF"/>
    <w:rsid w:val="4DC30C3D"/>
    <w:rsid w:val="4DF302A5"/>
    <w:rsid w:val="4E2D086D"/>
    <w:rsid w:val="4E3B1EDB"/>
    <w:rsid w:val="4EAE5769"/>
    <w:rsid w:val="4EF2607B"/>
    <w:rsid w:val="4F463ABA"/>
    <w:rsid w:val="4FB84178"/>
    <w:rsid w:val="4FCF516E"/>
    <w:rsid w:val="51E57514"/>
    <w:rsid w:val="53AE3780"/>
    <w:rsid w:val="541E7A2C"/>
    <w:rsid w:val="55191A04"/>
    <w:rsid w:val="569138B0"/>
    <w:rsid w:val="56972DCB"/>
    <w:rsid w:val="573A7190"/>
    <w:rsid w:val="58735B81"/>
    <w:rsid w:val="58D35643"/>
    <w:rsid w:val="5A08108D"/>
    <w:rsid w:val="5A4C317F"/>
    <w:rsid w:val="5AE54744"/>
    <w:rsid w:val="5B106F6C"/>
    <w:rsid w:val="5BB3213A"/>
    <w:rsid w:val="5C052DEB"/>
    <w:rsid w:val="5C377D21"/>
    <w:rsid w:val="5D0031AF"/>
    <w:rsid w:val="5D28422A"/>
    <w:rsid w:val="5D334C70"/>
    <w:rsid w:val="5DF85B77"/>
    <w:rsid w:val="5F345CED"/>
    <w:rsid w:val="60CB4A6A"/>
    <w:rsid w:val="6119228C"/>
    <w:rsid w:val="62157965"/>
    <w:rsid w:val="62970AEE"/>
    <w:rsid w:val="62A17352"/>
    <w:rsid w:val="62A818C4"/>
    <w:rsid w:val="63C70148"/>
    <w:rsid w:val="63F00DDC"/>
    <w:rsid w:val="64634661"/>
    <w:rsid w:val="65EF3666"/>
    <w:rsid w:val="663C4EA5"/>
    <w:rsid w:val="665E7C72"/>
    <w:rsid w:val="665F6029"/>
    <w:rsid w:val="682A174E"/>
    <w:rsid w:val="68506414"/>
    <w:rsid w:val="69412CD2"/>
    <w:rsid w:val="69CD33A9"/>
    <w:rsid w:val="6A0C7F0A"/>
    <w:rsid w:val="6A9F1C59"/>
    <w:rsid w:val="6B745BDA"/>
    <w:rsid w:val="6B9C2CEC"/>
    <w:rsid w:val="6C272CCC"/>
    <w:rsid w:val="6D7142EA"/>
    <w:rsid w:val="6FA77766"/>
    <w:rsid w:val="6FB70491"/>
    <w:rsid w:val="70912819"/>
    <w:rsid w:val="70E10F0B"/>
    <w:rsid w:val="70E26E5D"/>
    <w:rsid w:val="716638DB"/>
    <w:rsid w:val="74313889"/>
    <w:rsid w:val="74BE2AED"/>
    <w:rsid w:val="771E06BB"/>
    <w:rsid w:val="7833129D"/>
    <w:rsid w:val="788F1CDD"/>
    <w:rsid w:val="79F90000"/>
    <w:rsid w:val="7A133522"/>
    <w:rsid w:val="7B083D92"/>
    <w:rsid w:val="7B523C65"/>
    <w:rsid w:val="7BA76285"/>
    <w:rsid w:val="7D182301"/>
    <w:rsid w:val="7DC915B6"/>
    <w:rsid w:val="7EE202BB"/>
    <w:rsid w:val="7FD62598"/>
    <w:rsid w:val="7FEF3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11:03:00Z</dcterms:created>
  <dc:creator> </dc:creator>
  <cp:lastModifiedBy> </cp:lastModifiedBy>
  <dcterms:modified xsi:type="dcterms:W3CDTF">2025-11-21T11:0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54648E51901540F0A0EC64B6E5139567_11</vt:lpwstr>
  </property>
  <property fmtid="{D5CDD505-2E9C-101B-9397-08002B2CF9AE}" pid="4" name="KSOTemplateDocerSaveRecord">
    <vt:lpwstr>eyJoZGlkIjoiMGJlOTI3N2IwNDBkZTI3OWZiZThkZTY2Yzk3YWFmMGIiLCJ1c2VySWQiOiIxMjA1NTYyMTY1In0=</vt:lpwstr>
  </property>
</Properties>
</file>